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E23A4" w:rsidRDefault="008E23A4" w:rsidP="00F9062C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 3</w:t>
      </w:r>
    </w:p>
    <w:p w:rsidR="00F9062C" w:rsidRPr="009127FE" w:rsidRDefault="008E23A4" w:rsidP="00F9062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sz w:val="24"/>
          <w:szCs w:val="24"/>
        </w:rPr>
        <w:t>Table</w:t>
      </w:r>
      <w:r w:rsidR="000F2889">
        <w:rPr>
          <w:rFonts w:ascii="Times New Roman" w:hAnsi="Times New Roman" w:cs="Times New Roman"/>
          <w:b/>
          <w:sz w:val="24"/>
          <w:szCs w:val="24"/>
        </w:rPr>
        <w:t xml:space="preserve"> S2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F9062C" w:rsidRPr="009127FE">
        <w:rPr>
          <w:rFonts w:ascii="Times New Roman" w:hAnsi="Times New Roman" w:cs="Times New Roman"/>
          <w:b/>
          <w:sz w:val="24"/>
          <w:szCs w:val="24"/>
        </w:rPr>
        <w:t xml:space="preserve">Monitored indicators by number of cases </w:t>
      </w:r>
      <w:r w:rsidR="00F9062C" w:rsidRPr="009127FE">
        <w:rPr>
          <w:rFonts w:ascii="Times New Roman" w:hAnsi="Times New Roman" w:cs="Times New Roman"/>
          <w:b/>
          <w:bCs/>
          <w:sz w:val="24"/>
          <w:szCs w:val="24"/>
        </w:rPr>
        <w:t xml:space="preserve">by health facility per period </w:t>
      </w:r>
    </w:p>
    <w:tbl>
      <w:tblPr>
        <w:tblW w:w="13724" w:type="dxa"/>
        <w:tblLook w:val="04A0" w:firstRow="1" w:lastRow="0" w:firstColumn="1" w:lastColumn="0" w:noHBand="0" w:noVBand="1"/>
      </w:tblPr>
      <w:tblGrid>
        <w:gridCol w:w="784"/>
        <w:gridCol w:w="1634"/>
        <w:gridCol w:w="742"/>
        <w:gridCol w:w="742"/>
        <w:gridCol w:w="742"/>
        <w:gridCol w:w="741"/>
        <w:gridCol w:w="741"/>
        <w:gridCol w:w="741"/>
        <w:gridCol w:w="741"/>
        <w:gridCol w:w="741"/>
        <w:gridCol w:w="741"/>
        <w:gridCol w:w="741"/>
        <w:gridCol w:w="741"/>
        <w:gridCol w:w="741"/>
        <w:gridCol w:w="741"/>
        <w:gridCol w:w="741"/>
        <w:gridCol w:w="741"/>
        <w:gridCol w:w="741"/>
      </w:tblGrid>
      <w:tr w:rsidR="00F9062C" w:rsidRPr="009127FE" w:rsidTr="00AF2A85">
        <w:trPr>
          <w:trHeight w:val="735"/>
        </w:trPr>
        <w:tc>
          <w:tcPr>
            <w:tcW w:w="2547" w:type="dxa"/>
            <w:gridSpan w:val="2"/>
            <w:vMerge w:val="restart"/>
            <w:tcBorders>
              <w:top w:val="double" w:sz="6" w:space="0" w:color="auto"/>
              <w:left w:val="single" w:sz="4" w:space="0" w:color="auto"/>
              <w:bottom w:val="double" w:sz="6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:rsidR="00F9062C" w:rsidRPr="00AF2A85" w:rsidRDefault="00F9062C" w:rsidP="00AF2A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F2A8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Primary Health Facilities</w:t>
            </w:r>
          </w:p>
        </w:tc>
        <w:tc>
          <w:tcPr>
            <w:tcW w:w="2609" w:type="dxa"/>
            <w:gridSpan w:val="4"/>
            <w:tcBorders>
              <w:top w:val="double" w:sz="6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9062C" w:rsidRPr="00AF2A85" w:rsidRDefault="00F9062C" w:rsidP="00AF2A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F2A8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Number of live-birth deliveries</w:t>
            </w:r>
          </w:p>
        </w:tc>
        <w:tc>
          <w:tcPr>
            <w:tcW w:w="2856" w:type="dxa"/>
            <w:gridSpan w:val="4"/>
            <w:tcBorders>
              <w:top w:val="double" w:sz="6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9062C" w:rsidRPr="00AF2A85" w:rsidRDefault="00F9062C" w:rsidP="00AF2A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F2A8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Number of  pair mother </w:t>
            </w:r>
            <w:proofErr w:type="spellStart"/>
            <w:r w:rsidRPr="00AF2A8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newborn</w:t>
            </w:r>
            <w:proofErr w:type="spellEnd"/>
            <w:r w:rsidRPr="00AF2A8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/infant who received postpartum care at day 6-10</w:t>
            </w:r>
          </w:p>
        </w:tc>
        <w:tc>
          <w:tcPr>
            <w:tcW w:w="2856" w:type="dxa"/>
            <w:gridSpan w:val="4"/>
            <w:tcBorders>
              <w:top w:val="double" w:sz="6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9062C" w:rsidRPr="00AF2A85" w:rsidRDefault="00F9062C" w:rsidP="00AF2A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F2A8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Number of  pair mother </w:t>
            </w:r>
            <w:proofErr w:type="spellStart"/>
            <w:r w:rsidRPr="00AF2A8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newborn</w:t>
            </w:r>
            <w:proofErr w:type="spellEnd"/>
            <w:r w:rsidRPr="00AF2A8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/infant who received postpartum care at week 6-8</w:t>
            </w:r>
          </w:p>
        </w:tc>
        <w:tc>
          <w:tcPr>
            <w:tcW w:w="2856" w:type="dxa"/>
            <w:gridSpan w:val="4"/>
            <w:tcBorders>
              <w:top w:val="double" w:sz="6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9062C" w:rsidRPr="00AF2A85" w:rsidRDefault="00F9062C" w:rsidP="00AF2A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F2A8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Number of women who used a PPFP method</w:t>
            </w:r>
          </w:p>
        </w:tc>
      </w:tr>
      <w:tr w:rsidR="00F9062C" w:rsidRPr="009127FE" w:rsidTr="00AF2A85">
        <w:trPr>
          <w:trHeight w:val="473"/>
        </w:trPr>
        <w:tc>
          <w:tcPr>
            <w:tcW w:w="2547" w:type="dxa"/>
            <w:gridSpan w:val="2"/>
            <w:vMerge/>
            <w:tcBorders>
              <w:top w:val="double" w:sz="6" w:space="0" w:color="auto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:rsidR="00F9062C" w:rsidRPr="00AF2A85" w:rsidRDefault="00F9062C" w:rsidP="00AF2A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67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hideMark/>
          </w:tcPr>
          <w:p w:rsidR="00F9062C" w:rsidRPr="00AF2A85" w:rsidRDefault="00F9062C" w:rsidP="00AF2A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F2A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ept12-Aug13</w:t>
            </w:r>
          </w:p>
        </w:tc>
        <w:tc>
          <w:tcPr>
            <w:tcW w:w="714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hideMark/>
          </w:tcPr>
          <w:p w:rsidR="00F9062C" w:rsidRPr="00AF2A85" w:rsidRDefault="00F9062C" w:rsidP="00AF2A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F2A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ept13-Aug14</w:t>
            </w:r>
          </w:p>
        </w:tc>
        <w:tc>
          <w:tcPr>
            <w:tcW w:w="714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hideMark/>
          </w:tcPr>
          <w:p w:rsidR="00F9062C" w:rsidRPr="00AF2A85" w:rsidRDefault="00F9062C" w:rsidP="00AF2A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F2A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ept14-Aug15</w:t>
            </w:r>
          </w:p>
        </w:tc>
        <w:tc>
          <w:tcPr>
            <w:tcW w:w="714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hideMark/>
          </w:tcPr>
          <w:p w:rsidR="00F9062C" w:rsidRPr="00AF2A85" w:rsidRDefault="00F9062C" w:rsidP="00AF2A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F2A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ept15-Dec15</w:t>
            </w:r>
          </w:p>
        </w:tc>
        <w:tc>
          <w:tcPr>
            <w:tcW w:w="714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hideMark/>
          </w:tcPr>
          <w:p w:rsidR="00F9062C" w:rsidRPr="00AF2A85" w:rsidRDefault="00F9062C" w:rsidP="00AF2A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F2A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ept12-Aug13</w:t>
            </w:r>
          </w:p>
        </w:tc>
        <w:tc>
          <w:tcPr>
            <w:tcW w:w="714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hideMark/>
          </w:tcPr>
          <w:p w:rsidR="00F9062C" w:rsidRPr="00AF2A85" w:rsidRDefault="00F9062C" w:rsidP="00AF2A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F2A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ept13-Aug14</w:t>
            </w:r>
          </w:p>
        </w:tc>
        <w:tc>
          <w:tcPr>
            <w:tcW w:w="714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hideMark/>
          </w:tcPr>
          <w:p w:rsidR="00F9062C" w:rsidRPr="00AF2A85" w:rsidRDefault="00F9062C" w:rsidP="00AF2A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F2A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ept14-Aug15</w:t>
            </w:r>
          </w:p>
        </w:tc>
        <w:tc>
          <w:tcPr>
            <w:tcW w:w="714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hideMark/>
          </w:tcPr>
          <w:p w:rsidR="00F9062C" w:rsidRPr="00AF2A85" w:rsidRDefault="00F9062C" w:rsidP="00AF2A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F2A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ept15-Dec15</w:t>
            </w:r>
          </w:p>
        </w:tc>
        <w:tc>
          <w:tcPr>
            <w:tcW w:w="714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hideMark/>
          </w:tcPr>
          <w:p w:rsidR="00F9062C" w:rsidRPr="00AF2A85" w:rsidRDefault="00F9062C" w:rsidP="00AF2A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F2A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ept12-Aug13</w:t>
            </w:r>
          </w:p>
        </w:tc>
        <w:tc>
          <w:tcPr>
            <w:tcW w:w="714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hideMark/>
          </w:tcPr>
          <w:p w:rsidR="00F9062C" w:rsidRPr="00AF2A85" w:rsidRDefault="00F9062C" w:rsidP="00AF2A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F2A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ept13-Aug14</w:t>
            </w:r>
          </w:p>
        </w:tc>
        <w:tc>
          <w:tcPr>
            <w:tcW w:w="714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hideMark/>
          </w:tcPr>
          <w:p w:rsidR="00F9062C" w:rsidRPr="00AF2A85" w:rsidRDefault="00F9062C" w:rsidP="00AF2A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F2A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ept14-Aug15</w:t>
            </w:r>
          </w:p>
        </w:tc>
        <w:tc>
          <w:tcPr>
            <w:tcW w:w="714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hideMark/>
          </w:tcPr>
          <w:p w:rsidR="00F9062C" w:rsidRPr="00AF2A85" w:rsidRDefault="00F9062C" w:rsidP="00AF2A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F2A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ept15-Dec15</w:t>
            </w:r>
          </w:p>
        </w:tc>
        <w:tc>
          <w:tcPr>
            <w:tcW w:w="714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hideMark/>
          </w:tcPr>
          <w:p w:rsidR="00F9062C" w:rsidRPr="00AF2A85" w:rsidRDefault="00F9062C" w:rsidP="00AF2A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F2A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ept12-Aug13</w:t>
            </w:r>
          </w:p>
        </w:tc>
        <w:tc>
          <w:tcPr>
            <w:tcW w:w="714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hideMark/>
          </w:tcPr>
          <w:p w:rsidR="00F9062C" w:rsidRPr="00AF2A85" w:rsidRDefault="00F9062C" w:rsidP="00AF2A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F2A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ept13-Aug14</w:t>
            </w:r>
          </w:p>
        </w:tc>
        <w:tc>
          <w:tcPr>
            <w:tcW w:w="714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hideMark/>
          </w:tcPr>
          <w:p w:rsidR="00F9062C" w:rsidRPr="00AF2A85" w:rsidRDefault="00F9062C" w:rsidP="00AF2A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F2A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ept14-Aug15</w:t>
            </w:r>
          </w:p>
        </w:tc>
        <w:tc>
          <w:tcPr>
            <w:tcW w:w="714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hideMark/>
          </w:tcPr>
          <w:p w:rsidR="00F9062C" w:rsidRPr="00AF2A85" w:rsidRDefault="00F9062C" w:rsidP="00AF2A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F2A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ept15-Dec15</w:t>
            </w:r>
          </w:p>
        </w:tc>
      </w:tr>
      <w:tr w:rsidR="00F9062C" w:rsidRPr="009127FE" w:rsidTr="00AF2A85">
        <w:trPr>
          <w:trHeight w:val="308"/>
        </w:trPr>
        <w:tc>
          <w:tcPr>
            <w:tcW w:w="8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062C" w:rsidRPr="00AF2A85" w:rsidRDefault="00F9062C" w:rsidP="00AF2A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F2A8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Rural HF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062C" w:rsidRPr="00AF2A85" w:rsidRDefault="00F9062C" w:rsidP="00AF2A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AF2A8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Basnere</w:t>
            </w:r>
            <w:proofErr w:type="spellEnd"/>
          </w:p>
        </w:tc>
        <w:tc>
          <w:tcPr>
            <w:tcW w:w="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062C" w:rsidRPr="00AF2A85" w:rsidRDefault="00F9062C" w:rsidP="00AF2A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F2A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65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062C" w:rsidRPr="00AF2A85" w:rsidRDefault="00F9062C" w:rsidP="00AF2A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F2A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83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062C" w:rsidRPr="00AF2A85" w:rsidRDefault="00F9062C" w:rsidP="00AF2A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F2A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46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062C" w:rsidRPr="00AF2A85" w:rsidRDefault="00F9062C" w:rsidP="00AF2A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F2A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32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062C" w:rsidRPr="00AF2A85" w:rsidRDefault="00F9062C" w:rsidP="00AF2A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F2A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58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062C" w:rsidRPr="00AF2A85" w:rsidRDefault="00F9062C" w:rsidP="00AF2A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F2A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81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062C" w:rsidRPr="00AF2A85" w:rsidRDefault="00F9062C" w:rsidP="00AF2A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F2A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39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062C" w:rsidRPr="00AF2A85" w:rsidRDefault="00F9062C" w:rsidP="00AF2A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F2A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32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062C" w:rsidRPr="00AF2A85" w:rsidRDefault="00F9062C" w:rsidP="00AF2A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F2A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7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062C" w:rsidRPr="00AF2A85" w:rsidRDefault="00F9062C" w:rsidP="00AF2A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F2A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32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062C" w:rsidRPr="00AF2A85" w:rsidRDefault="00F9062C" w:rsidP="00AF2A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F2A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47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062C" w:rsidRPr="00AF2A85" w:rsidRDefault="00F9062C" w:rsidP="00AF2A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F2A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6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062C" w:rsidRPr="00AF2A85" w:rsidRDefault="00F9062C" w:rsidP="00AF2A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F2A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062C" w:rsidRPr="00AF2A85" w:rsidRDefault="00F9062C" w:rsidP="00AF2A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F2A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062C" w:rsidRPr="00AF2A85" w:rsidRDefault="00F9062C" w:rsidP="00AF2A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F2A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30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062C" w:rsidRPr="00AF2A85" w:rsidRDefault="00F9062C" w:rsidP="00AF2A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F2A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8</w:t>
            </w:r>
          </w:p>
        </w:tc>
      </w:tr>
      <w:tr w:rsidR="00F9062C" w:rsidRPr="009127FE" w:rsidTr="00AF2A85">
        <w:trPr>
          <w:trHeight w:val="315"/>
        </w:trPr>
        <w:tc>
          <w:tcPr>
            <w:tcW w:w="8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9062C" w:rsidRPr="00AF2A85" w:rsidRDefault="00F9062C" w:rsidP="00AF2A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062C" w:rsidRPr="00AF2A85" w:rsidRDefault="00F9062C" w:rsidP="00AF2A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AF2A8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Damesma</w:t>
            </w:r>
            <w:proofErr w:type="spellEnd"/>
          </w:p>
        </w:tc>
        <w:tc>
          <w:tcPr>
            <w:tcW w:w="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062C" w:rsidRPr="00AF2A85" w:rsidRDefault="00F9062C" w:rsidP="00AF2A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F2A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98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062C" w:rsidRPr="00AF2A85" w:rsidRDefault="00F9062C" w:rsidP="00AF2A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F2A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36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062C" w:rsidRPr="00AF2A85" w:rsidRDefault="00F9062C" w:rsidP="00AF2A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F2A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02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062C" w:rsidRPr="00AF2A85" w:rsidRDefault="00F9062C" w:rsidP="00AF2A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F2A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5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062C" w:rsidRPr="00AF2A85" w:rsidRDefault="00F9062C" w:rsidP="00AF2A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F2A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1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062C" w:rsidRPr="00AF2A85" w:rsidRDefault="00F9062C" w:rsidP="00AF2A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F2A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97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062C" w:rsidRPr="00AF2A85" w:rsidRDefault="00F9062C" w:rsidP="00AF2A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F2A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88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062C" w:rsidRPr="00AF2A85" w:rsidRDefault="00F9062C" w:rsidP="00AF2A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F2A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0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062C" w:rsidRPr="00AF2A85" w:rsidRDefault="00F9062C" w:rsidP="00AF2A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F2A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062C" w:rsidRPr="00AF2A85" w:rsidRDefault="00F9062C" w:rsidP="00AF2A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F2A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3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062C" w:rsidRPr="00AF2A85" w:rsidRDefault="00F9062C" w:rsidP="00AF2A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F2A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2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062C" w:rsidRPr="00AF2A85" w:rsidRDefault="00F9062C" w:rsidP="00AF2A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F2A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062C" w:rsidRPr="00AF2A85" w:rsidRDefault="00F9062C" w:rsidP="00AF2A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F2A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062C" w:rsidRPr="00AF2A85" w:rsidRDefault="00F9062C" w:rsidP="00AF2A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F2A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6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062C" w:rsidRPr="00AF2A85" w:rsidRDefault="00F9062C" w:rsidP="00AF2A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F2A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5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062C" w:rsidRPr="00AF2A85" w:rsidRDefault="00F9062C" w:rsidP="00AF2A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F2A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</w:tr>
      <w:tr w:rsidR="00F9062C" w:rsidRPr="009127FE" w:rsidTr="00AF2A85">
        <w:trPr>
          <w:trHeight w:val="315"/>
        </w:trPr>
        <w:tc>
          <w:tcPr>
            <w:tcW w:w="8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9062C" w:rsidRPr="00AF2A85" w:rsidRDefault="00F9062C" w:rsidP="00AF2A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062C" w:rsidRPr="00AF2A85" w:rsidRDefault="00F9062C" w:rsidP="00AF2A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AF2A8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Delga</w:t>
            </w:r>
            <w:proofErr w:type="spellEnd"/>
          </w:p>
        </w:tc>
        <w:tc>
          <w:tcPr>
            <w:tcW w:w="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062C" w:rsidRPr="00AF2A85" w:rsidRDefault="00F9062C" w:rsidP="00AF2A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F2A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37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062C" w:rsidRPr="00AF2A85" w:rsidRDefault="00F9062C" w:rsidP="00AF2A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F2A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20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062C" w:rsidRPr="00AF2A85" w:rsidRDefault="00F9062C" w:rsidP="00AF2A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F2A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73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062C" w:rsidRPr="00AF2A85" w:rsidRDefault="00F9062C" w:rsidP="00AF2A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F2A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20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062C" w:rsidRPr="00AF2A85" w:rsidRDefault="00F9062C" w:rsidP="00AF2A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F2A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3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062C" w:rsidRPr="00AF2A85" w:rsidRDefault="00F9062C" w:rsidP="00AF2A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F2A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95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062C" w:rsidRPr="00AF2A85" w:rsidRDefault="00F9062C" w:rsidP="00AF2A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F2A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57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062C" w:rsidRPr="00AF2A85" w:rsidRDefault="00F9062C" w:rsidP="00AF2A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F2A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8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062C" w:rsidRPr="00AF2A85" w:rsidRDefault="00F9062C" w:rsidP="00AF2A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F2A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5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062C" w:rsidRPr="00AF2A85" w:rsidRDefault="00F9062C" w:rsidP="00AF2A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F2A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02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062C" w:rsidRPr="00AF2A85" w:rsidRDefault="00F9062C" w:rsidP="00AF2A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F2A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33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062C" w:rsidRPr="00AF2A85" w:rsidRDefault="00F9062C" w:rsidP="00AF2A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F2A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2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062C" w:rsidRPr="00AF2A85" w:rsidRDefault="00F9062C" w:rsidP="00AF2A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F2A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062C" w:rsidRPr="00AF2A85" w:rsidRDefault="00F9062C" w:rsidP="00AF2A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F2A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3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062C" w:rsidRPr="00AF2A85" w:rsidRDefault="00F9062C" w:rsidP="00AF2A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F2A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1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062C" w:rsidRPr="00AF2A85" w:rsidRDefault="00F9062C" w:rsidP="00AF2A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F2A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</w:t>
            </w:r>
          </w:p>
        </w:tc>
      </w:tr>
      <w:tr w:rsidR="00F9062C" w:rsidRPr="009127FE" w:rsidTr="00AF2A85">
        <w:trPr>
          <w:trHeight w:val="315"/>
        </w:trPr>
        <w:tc>
          <w:tcPr>
            <w:tcW w:w="8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9062C" w:rsidRPr="00AF2A85" w:rsidRDefault="00F9062C" w:rsidP="00AF2A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062C" w:rsidRPr="00AF2A85" w:rsidRDefault="00F9062C" w:rsidP="00AF2A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AF2A8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Kalambaogo</w:t>
            </w:r>
            <w:proofErr w:type="spellEnd"/>
          </w:p>
        </w:tc>
        <w:tc>
          <w:tcPr>
            <w:tcW w:w="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062C" w:rsidRPr="00AF2A85" w:rsidRDefault="00F9062C" w:rsidP="00AF2A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F2A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17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062C" w:rsidRPr="00AF2A85" w:rsidRDefault="00F9062C" w:rsidP="00AF2A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F2A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07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062C" w:rsidRPr="00AF2A85" w:rsidRDefault="00F9062C" w:rsidP="00AF2A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F2A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31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062C" w:rsidRPr="00AF2A85" w:rsidRDefault="00F9062C" w:rsidP="00AF2A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F2A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23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062C" w:rsidRPr="00AF2A85" w:rsidRDefault="00F9062C" w:rsidP="00AF2A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F2A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062C" w:rsidRPr="00AF2A85" w:rsidRDefault="00F9062C" w:rsidP="00AF2A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F2A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91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062C" w:rsidRPr="00AF2A85" w:rsidRDefault="00F9062C" w:rsidP="00AF2A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F2A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64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062C" w:rsidRPr="00AF2A85" w:rsidRDefault="00F9062C" w:rsidP="00AF2A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F2A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29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062C" w:rsidRPr="00AF2A85" w:rsidRDefault="00F9062C" w:rsidP="00AF2A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F2A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062C" w:rsidRPr="00AF2A85" w:rsidRDefault="00F9062C" w:rsidP="00AF2A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F2A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3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062C" w:rsidRPr="00AF2A85" w:rsidRDefault="00F9062C" w:rsidP="00AF2A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F2A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03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062C" w:rsidRPr="00AF2A85" w:rsidRDefault="00F9062C" w:rsidP="00AF2A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F2A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4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062C" w:rsidRPr="00AF2A85" w:rsidRDefault="00F9062C" w:rsidP="00AF2A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F2A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062C" w:rsidRPr="00AF2A85" w:rsidRDefault="00F9062C" w:rsidP="00AF2A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F2A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5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062C" w:rsidRPr="00AF2A85" w:rsidRDefault="00F9062C" w:rsidP="00AF2A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F2A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77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062C" w:rsidRPr="00AF2A85" w:rsidRDefault="00F9062C" w:rsidP="00AF2A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F2A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1</w:t>
            </w:r>
          </w:p>
        </w:tc>
      </w:tr>
      <w:tr w:rsidR="00F9062C" w:rsidRPr="009127FE" w:rsidTr="00AF2A85">
        <w:trPr>
          <w:trHeight w:val="315"/>
        </w:trPr>
        <w:tc>
          <w:tcPr>
            <w:tcW w:w="8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9062C" w:rsidRPr="00AF2A85" w:rsidRDefault="00F9062C" w:rsidP="00AF2A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062C" w:rsidRPr="00AF2A85" w:rsidRDefault="00F9062C" w:rsidP="00AF2A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AF2A8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Lebda</w:t>
            </w:r>
            <w:proofErr w:type="spellEnd"/>
          </w:p>
        </w:tc>
        <w:tc>
          <w:tcPr>
            <w:tcW w:w="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062C" w:rsidRPr="00AF2A85" w:rsidRDefault="00F9062C" w:rsidP="00AF2A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F2A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43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062C" w:rsidRPr="00AF2A85" w:rsidRDefault="00F9062C" w:rsidP="00AF2A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F2A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31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062C" w:rsidRPr="00AF2A85" w:rsidRDefault="00F9062C" w:rsidP="00AF2A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F2A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77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062C" w:rsidRPr="00AF2A85" w:rsidRDefault="00F9062C" w:rsidP="00AF2A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F2A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02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062C" w:rsidRPr="00AF2A85" w:rsidRDefault="00F9062C" w:rsidP="00AF2A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F2A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93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062C" w:rsidRPr="00AF2A85" w:rsidRDefault="00F9062C" w:rsidP="00AF2A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F2A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20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062C" w:rsidRPr="00AF2A85" w:rsidRDefault="00F9062C" w:rsidP="00AF2A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F2A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63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062C" w:rsidRPr="00AF2A85" w:rsidRDefault="00F9062C" w:rsidP="00AF2A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F2A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13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062C" w:rsidRPr="00AF2A85" w:rsidRDefault="00F9062C" w:rsidP="00AF2A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F2A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29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062C" w:rsidRPr="00AF2A85" w:rsidRDefault="00F9062C" w:rsidP="00AF2A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F2A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34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062C" w:rsidRPr="00AF2A85" w:rsidRDefault="00F9062C" w:rsidP="00AF2A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F2A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20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062C" w:rsidRPr="00AF2A85" w:rsidRDefault="00F9062C" w:rsidP="00AF2A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F2A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1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062C" w:rsidRPr="00AF2A85" w:rsidRDefault="00F9062C" w:rsidP="00AF2A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F2A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062C" w:rsidRPr="00AF2A85" w:rsidRDefault="00F9062C" w:rsidP="00AF2A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F2A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5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062C" w:rsidRPr="00AF2A85" w:rsidRDefault="00F9062C" w:rsidP="00AF2A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F2A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53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062C" w:rsidRPr="00AF2A85" w:rsidRDefault="00F9062C" w:rsidP="00AF2A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F2A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2</w:t>
            </w:r>
          </w:p>
        </w:tc>
      </w:tr>
      <w:tr w:rsidR="00F9062C" w:rsidRPr="009127FE" w:rsidTr="00AF2A85">
        <w:trPr>
          <w:trHeight w:val="315"/>
        </w:trPr>
        <w:tc>
          <w:tcPr>
            <w:tcW w:w="8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9062C" w:rsidRPr="00AF2A85" w:rsidRDefault="00F9062C" w:rsidP="00AF2A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062C" w:rsidRPr="00AF2A85" w:rsidRDefault="00F9062C" w:rsidP="00AF2A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AF2A8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Namsigui</w:t>
            </w:r>
            <w:proofErr w:type="spellEnd"/>
          </w:p>
        </w:tc>
        <w:tc>
          <w:tcPr>
            <w:tcW w:w="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062C" w:rsidRPr="00AF2A85" w:rsidRDefault="00F9062C" w:rsidP="00AF2A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F2A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49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062C" w:rsidRPr="00AF2A85" w:rsidRDefault="00F9062C" w:rsidP="00AF2A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F2A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74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062C" w:rsidRPr="00AF2A85" w:rsidRDefault="00F9062C" w:rsidP="00AF2A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F2A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22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062C" w:rsidRPr="00AF2A85" w:rsidRDefault="00F9062C" w:rsidP="00AF2A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F2A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44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062C" w:rsidRPr="00AF2A85" w:rsidRDefault="00F9062C" w:rsidP="00AF2A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F2A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4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062C" w:rsidRPr="00AF2A85" w:rsidRDefault="00F9062C" w:rsidP="00AF2A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F2A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61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062C" w:rsidRPr="00AF2A85" w:rsidRDefault="00F9062C" w:rsidP="00AF2A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F2A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76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062C" w:rsidRPr="00AF2A85" w:rsidRDefault="00F9062C" w:rsidP="00AF2A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F2A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29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062C" w:rsidRPr="00AF2A85" w:rsidRDefault="00F9062C" w:rsidP="00AF2A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F2A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062C" w:rsidRPr="00AF2A85" w:rsidRDefault="00F9062C" w:rsidP="00AF2A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F2A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6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062C" w:rsidRPr="00AF2A85" w:rsidRDefault="00F9062C" w:rsidP="00AF2A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F2A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71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062C" w:rsidRPr="00AF2A85" w:rsidRDefault="00F9062C" w:rsidP="00AF2A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F2A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9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062C" w:rsidRPr="00AF2A85" w:rsidRDefault="00F9062C" w:rsidP="00AF2A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F2A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062C" w:rsidRPr="00AF2A85" w:rsidRDefault="00F9062C" w:rsidP="00AF2A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F2A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8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062C" w:rsidRPr="00AF2A85" w:rsidRDefault="00F9062C" w:rsidP="00AF2A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F2A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82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062C" w:rsidRPr="00AF2A85" w:rsidRDefault="00F9062C" w:rsidP="00AF2A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F2A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2</w:t>
            </w:r>
          </w:p>
        </w:tc>
      </w:tr>
      <w:tr w:rsidR="00F9062C" w:rsidRPr="009127FE" w:rsidTr="00AF2A85">
        <w:trPr>
          <w:trHeight w:val="315"/>
        </w:trPr>
        <w:tc>
          <w:tcPr>
            <w:tcW w:w="8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9062C" w:rsidRPr="00AF2A85" w:rsidRDefault="00F9062C" w:rsidP="00AF2A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062C" w:rsidRPr="00AF2A85" w:rsidRDefault="00F9062C" w:rsidP="00AF2A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AF2A8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Napalgue</w:t>
            </w:r>
            <w:proofErr w:type="spellEnd"/>
          </w:p>
        </w:tc>
        <w:tc>
          <w:tcPr>
            <w:tcW w:w="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062C" w:rsidRPr="00AF2A85" w:rsidRDefault="00F9062C" w:rsidP="00AF2A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F2A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65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062C" w:rsidRPr="00AF2A85" w:rsidRDefault="00F9062C" w:rsidP="00AF2A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F2A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03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062C" w:rsidRPr="00AF2A85" w:rsidRDefault="00F9062C" w:rsidP="00AF2A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F2A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92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062C" w:rsidRPr="00AF2A85" w:rsidRDefault="00F9062C" w:rsidP="00AF2A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F2A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02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062C" w:rsidRPr="00AF2A85" w:rsidRDefault="00F9062C" w:rsidP="00AF2A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F2A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5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062C" w:rsidRPr="00AF2A85" w:rsidRDefault="00F9062C" w:rsidP="00AF2A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F2A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64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062C" w:rsidRPr="00AF2A85" w:rsidRDefault="00F9062C" w:rsidP="00AF2A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F2A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57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062C" w:rsidRPr="00AF2A85" w:rsidRDefault="00F9062C" w:rsidP="00AF2A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F2A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39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062C" w:rsidRPr="00AF2A85" w:rsidRDefault="00F9062C" w:rsidP="00AF2A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F2A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062C" w:rsidRPr="00AF2A85" w:rsidRDefault="00F9062C" w:rsidP="00AF2A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F2A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7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062C" w:rsidRPr="00AF2A85" w:rsidRDefault="00F9062C" w:rsidP="00AF2A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F2A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0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062C" w:rsidRPr="00AF2A85" w:rsidRDefault="00F9062C" w:rsidP="00AF2A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F2A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8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062C" w:rsidRPr="00AF2A85" w:rsidRDefault="00F9062C" w:rsidP="00AF2A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F2A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062C" w:rsidRPr="00AF2A85" w:rsidRDefault="00F9062C" w:rsidP="00AF2A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F2A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1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062C" w:rsidRPr="00AF2A85" w:rsidRDefault="00F9062C" w:rsidP="00AF2A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F2A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17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062C" w:rsidRPr="00AF2A85" w:rsidRDefault="00F9062C" w:rsidP="00AF2A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F2A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6</w:t>
            </w:r>
          </w:p>
        </w:tc>
      </w:tr>
      <w:tr w:rsidR="00F9062C" w:rsidRPr="009127FE" w:rsidTr="00AF2A85">
        <w:trPr>
          <w:trHeight w:val="315"/>
        </w:trPr>
        <w:tc>
          <w:tcPr>
            <w:tcW w:w="8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9062C" w:rsidRPr="00AF2A85" w:rsidRDefault="00F9062C" w:rsidP="00AF2A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062C" w:rsidRPr="00AF2A85" w:rsidRDefault="00F9062C" w:rsidP="00AF2A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AF2A8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Tangasco</w:t>
            </w:r>
            <w:proofErr w:type="spellEnd"/>
          </w:p>
        </w:tc>
        <w:tc>
          <w:tcPr>
            <w:tcW w:w="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062C" w:rsidRPr="00AF2A85" w:rsidRDefault="00F9062C" w:rsidP="00AF2A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F2A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66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062C" w:rsidRPr="00AF2A85" w:rsidRDefault="00F9062C" w:rsidP="00AF2A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F2A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36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062C" w:rsidRPr="00AF2A85" w:rsidRDefault="00F9062C" w:rsidP="00AF2A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F2A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46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062C" w:rsidRPr="00AF2A85" w:rsidRDefault="00F9062C" w:rsidP="00AF2A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F2A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3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062C" w:rsidRPr="00AF2A85" w:rsidRDefault="00F9062C" w:rsidP="00AF2A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F2A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57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062C" w:rsidRPr="00AF2A85" w:rsidRDefault="00F9062C" w:rsidP="00AF2A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F2A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73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062C" w:rsidRPr="00AF2A85" w:rsidRDefault="00F9062C" w:rsidP="00AF2A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F2A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89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062C" w:rsidRPr="00AF2A85" w:rsidRDefault="00F9062C" w:rsidP="00AF2A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F2A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27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062C" w:rsidRPr="00AF2A85" w:rsidRDefault="00F9062C" w:rsidP="00AF2A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F2A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67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062C" w:rsidRPr="00AF2A85" w:rsidRDefault="00F9062C" w:rsidP="00AF2A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F2A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01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062C" w:rsidRPr="00AF2A85" w:rsidRDefault="00F9062C" w:rsidP="00AF2A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F2A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49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062C" w:rsidRPr="00AF2A85" w:rsidRDefault="00F9062C" w:rsidP="00AF2A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F2A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07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062C" w:rsidRPr="00AF2A85" w:rsidRDefault="00F9062C" w:rsidP="00AF2A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F2A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0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062C" w:rsidRPr="00AF2A85" w:rsidRDefault="00F9062C" w:rsidP="00AF2A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F2A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6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062C" w:rsidRPr="00AF2A85" w:rsidRDefault="00F9062C" w:rsidP="00AF2A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F2A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1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062C" w:rsidRPr="00AF2A85" w:rsidRDefault="00F9062C" w:rsidP="00AF2A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F2A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</w:t>
            </w:r>
          </w:p>
        </w:tc>
      </w:tr>
      <w:tr w:rsidR="00F9062C" w:rsidRPr="009127FE" w:rsidTr="00AF2A85">
        <w:trPr>
          <w:trHeight w:val="308"/>
        </w:trPr>
        <w:tc>
          <w:tcPr>
            <w:tcW w:w="8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9062C" w:rsidRPr="00AF2A85" w:rsidRDefault="00F9062C" w:rsidP="00AF2A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062C" w:rsidRPr="00AF2A85" w:rsidRDefault="00F9062C" w:rsidP="00AF2A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AF2A8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Total rural HF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062C" w:rsidRPr="00AF2A85" w:rsidRDefault="00F9062C" w:rsidP="00AF2A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AF2A8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214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062C" w:rsidRPr="00AF2A85" w:rsidRDefault="00F9062C" w:rsidP="00AF2A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AF2A8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249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062C" w:rsidRPr="00AF2A85" w:rsidRDefault="00F9062C" w:rsidP="00AF2A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AF2A8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2489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062C" w:rsidRPr="00AF2A85" w:rsidRDefault="00F9062C" w:rsidP="00AF2A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AF2A8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84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062C" w:rsidRPr="00AF2A85" w:rsidRDefault="00F9062C" w:rsidP="00AF2A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AF2A8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75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062C" w:rsidRPr="00AF2A85" w:rsidRDefault="00F9062C" w:rsidP="00AF2A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AF2A8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2382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062C" w:rsidRPr="00AF2A85" w:rsidRDefault="00F9062C" w:rsidP="00AF2A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AF2A8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2733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062C" w:rsidRPr="00AF2A85" w:rsidRDefault="00F9062C" w:rsidP="00AF2A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AF2A8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887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062C" w:rsidRPr="00AF2A85" w:rsidRDefault="00F9062C" w:rsidP="00AF2A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AF2A8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394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062C" w:rsidRPr="00AF2A85" w:rsidRDefault="00F9062C" w:rsidP="00AF2A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AF2A8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1168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062C" w:rsidRPr="00AF2A85" w:rsidRDefault="00F9062C" w:rsidP="00AF2A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AF2A8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150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062C" w:rsidRPr="00AF2A85" w:rsidRDefault="00F9062C" w:rsidP="00AF2A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AF2A8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482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062C" w:rsidRPr="00AF2A85" w:rsidRDefault="00F9062C" w:rsidP="00AF2A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AF2A8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69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062C" w:rsidRPr="00AF2A85" w:rsidRDefault="00F9062C" w:rsidP="00AF2A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AF2A8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394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062C" w:rsidRPr="00AF2A85" w:rsidRDefault="00F9062C" w:rsidP="00AF2A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AF2A8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1196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062C" w:rsidRPr="00AF2A85" w:rsidRDefault="00F9062C" w:rsidP="00AF2A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AF2A8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240</w:t>
            </w:r>
          </w:p>
        </w:tc>
      </w:tr>
      <w:tr w:rsidR="00F9062C" w:rsidRPr="009127FE" w:rsidTr="00AF2A85">
        <w:trPr>
          <w:trHeight w:val="330"/>
        </w:trPr>
        <w:tc>
          <w:tcPr>
            <w:tcW w:w="820" w:type="dxa"/>
            <w:vMerge w:val="restart"/>
            <w:tcBorders>
              <w:top w:val="double" w:sz="6" w:space="0" w:color="auto"/>
              <w:left w:val="single" w:sz="4" w:space="0" w:color="auto"/>
              <w:bottom w:val="double" w:sz="6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062C" w:rsidRPr="00AF2A85" w:rsidRDefault="00F9062C" w:rsidP="00AF2A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F2A8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Urban HF</w:t>
            </w:r>
          </w:p>
        </w:tc>
        <w:tc>
          <w:tcPr>
            <w:tcW w:w="1727" w:type="dxa"/>
            <w:tcBorders>
              <w:top w:val="double" w:sz="6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062C" w:rsidRPr="00AF2A85" w:rsidRDefault="00F9062C" w:rsidP="00AF2A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F2A8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Sector 1</w:t>
            </w:r>
          </w:p>
        </w:tc>
        <w:tc>
          <w:tcPr>
            <w:tcW w:w="467" w:type="dxa"/>
            <w:tcBorders>
              <w:top w:val="double" w:sz="6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062C" w:rsidRPr="00AF2A85" w:rsidRDefault="00F9062C" w:rsidP="00AF2A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F2A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99</w:t>
            </w:r>
          </w:p>
        </w:tc>
        <w:tc>
          <w:tcPr>
            <w:tcW w:w="714" w:type="dxa"/>
            <w:tcBorders>
              <w:top w:val="double" w:sz="6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062C" w:rsidRPr="00AF2A85" w:rsidRDefault="00F9062C" w:rsidP="00AF2A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F2A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52</w:t>
            </w:r>
          </w:p>
        </w:tc>
        <w:tc>
          <w:tcPr>
            <w:tcW w:w="714" w:type="dxa"/>
            <w:tcBorders>
              <w:top w:val="double" w:sz="6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062C" w:rsidRPr="00AF2A85" w:rsidRDefault="00F9062C" w:rsidP="00AF2A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F2A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98</w:t>
            </w:r>
          </w:p>
        </w:tc>
        <w:tc>
          <w:tcPr>
            <w:tcW w:w="714" w:type="dxa"/>
            <w:tcBorders>
              <w:top w:val="double" w:sz="6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062C" w:rsidRPr="00AF2A85" w:rsidRDefault="00F9062C" w:rsidP="00AF2A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F2A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63</w:t>
            </w:r>
          </w:p>
        </w:tc>
        <w:tc>
          <w:tcPr>
            <w:tcW w:w="714" w:type="dxa"/>
            <w:tcBorders>
              <w:top w:val="double" w:sz="6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062C" w:rsidRPr="00AF2A85" w:rsidRDefault="00F9062C" w:rsidP="00AF2A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F2A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76</w:t>
            </w:r>
          </w:p>
        </w:tc>
        <w:tc>
          <w:tcPr>
            <w:tcW w:w="714" w:type="dxa"/>
            <w:tcBorders>
              <w:top w:val="double" w:sz="6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062C" w:rsidRPr="00AF2A85" w:rsidRDefault="00F9062C" w:rsidP="00AF2A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F2A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46</w:t>
            </w:r>
          </w:p>
        </w:tc>
        <w:tc>
          <w:tcPr>
            <w:tcW w:w="714" w:type="dxa"/>
            <w:tcBorders>
              <w:top w:val="double" w:sz="6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062C" w:rsidRPr="00AF2A85" w:rsidRDefault="00F9062C" w:rsidP="00AF2A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F2A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20</w:t>
            </w:r>
          </w:p>
        </w:tc>
        <w:tc>
          <w:tcPr>
            <w:tcW w:w="714" w:type="dxa"/>
            <w:tcBorders>
              <w:top w:val="double" w:sz="6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062C" w:rsidRPr="00AF2A85" w:rsidRDefault="00F9062C" w:rsidP="00AF2A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F2A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714" w:type="dxa"/>
            <w:tcBorders>
              <w:top w:val="double" w:sz="6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062C" w:rsidRPr="00AF2A85" w:rsidRDefault="00F9062C" w:rsidP="00AF2A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F2A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44</w:t>
            </w:r>
          </w:p>
        </w:tc>
        <w:tc>
          <w:tcPr>
            <w:tcW w:w="714" w:type="dxa"/>
            <w:tcBorders>
              <w:top w:val="double" w:sz="6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062C" w:rsidRPr="00AF2A85" w:rsidRDefault="00F9062C" w:rsidP="00AF2A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F2A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45</w:t>
            </w:r>
          </w:p>
        </w:tc>
        <w:tc>
          <w:tcPr>
            <w:tcW w:w="714" w:type="dxa"/>
            <w:tcBorders>
              <w:top w:val="double" w:sz="6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062C" w:rsidRPr="00AF2A85" w:rsidRDefault="00F9062C" w:rsidP="00AF2A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F2A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61</w:t>
            </w:r>
          </w:p>
        </w:tc>
        <w:tc>
          <w:tcPr>
            <w:tcW w:w="714" w:type="dxa"/>
            <w:tcBorders>
              <w:top w:val="double" w:sz="6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062C" w:rsidRPr="00AF2A85" w:rsidRDefault="00F9062C" w:rsidP="00AF2A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F2A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2</w:t>
            </w:r>
          </w:p>
        </w:tc>
        <w:tc>
          <w:tcPr>
            <w:tcW w:w="714" w:type="dxa"/>
            <w:tcBorders>
              <w:top w:val="double" w:sz="6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062C" w:rsidRPr="00AF2A85" w:rsidRDefault="00F9062C" w:rsidP="00AF2A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F2A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14" w:type="dxa"/>
            <w:tcBorders>
              <w:top w:val="double" w:sz="6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062C" w:rsidRPr="00AF2A85" w:rsidRDefault="00F9062C" w:rsidP="00AF2A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F2A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8</w:t>
            </w:r>
          </w:p>
        </w:tc>
        <w:tc>
          <w:tcPr>
            <w:tcW w:w="714" w:type="dxa"/>
            <w:tcBorders>
              <w:top w:val="double" w:sz="6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062C" w:rsidRPr="00AF2A85" w:rsidRDefault="00F9062C" w:rsidP="00AF2A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F2A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3</w:t>
            </w:r>
          </w:p>
        </w:tc>
        <w:tc>
          <w:tcPr>
            <w:tcW w:w="714" w:type="dxa"/>
            <w:tcBorders>
              <w:top w:val="double" w:sz="6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062C" w:rsidRPr="00AF2A85" w:rsidRDefault="00F9062C" w:rsidP="00AF2A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F2A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8</w:t>
            </w:r>
          </w:p>
        </w:tc>
      </w:tr>
      <w:tr w:rsidR="00F9062C" w:rsidRPr="009127FE" w:rsidTr="00AF2A85">
        <w:trPr>
          <w:trHeight w:val="315"/>
        </w:trPr>
        <w:tc>
          <w:tcPr>
            <w:tcW w:w="820" w:type="dxa"/>
            <w:vMerge/>
            <w:tcBorders>
              <w:top w:val="double" w:sz="6" w:space="0" w:color="auto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:rsidR="00F9062C" w:rsidRPr="00AF2A85" w:rsidRDefault="00F9062C" w:rsidP="00AF2A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062C" w:rsidRPr="00AF2A85" w:rsidRDefault="00F9062C" w:rsidP="00AF2A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F2A8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Sector 4</w:t>
            </w:r>
          </w:p>
        </w:tc>
        <w:tc>
          <w:tcPr>
            <w:tcW w:w="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062C" w:rsidRPr="00AF2A85" w:rsidRDefault="00F9062C" w:rsidP="00AF2A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F2A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72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062C" w:rsidRPr="00AF2A85" w:rsidRDefault="00F9062C" w:rsidP="00AF2A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F2A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29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062C" w:rsidRPr="00AF2A85" w:rsidRDefault="00F9062C" w:rsidP="00AF2A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F2A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54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062C" w:rsidRPr="00AF2A85" w:rsidRDefault="00F9062C" w:rsidP="00AF2A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F2A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66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062C" w:rsidRPr="00AF2A85" w:rsidRDefault="00F9062C" w:rsidP="00AF2A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F2A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062C" w:rsidRPr="00AF2A85" w:rsidRDefault="00F9062C" w:rsidP="00AF2A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F2A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89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062C" w:rsidRPr="00AF2A85" w:rsidRDefault="00F9062C" w:rsidP="00AF2A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F2A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47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062C" w:rsidRPr="00AF2A85" w:rsidRDefault="00F9062C" w:rsidP="00AF2A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F2A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21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062C" w:rsidRPr="00AF2A85" w:rsidRDefault="00F9062C" w:rsidP="00AF2A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F2A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062C" w:rsidRPr="00AF2A85" w:rsidRDefault="00F9062C" w:rsidP="00AF2A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F2A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5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062C" w:rsidRPr="00AF2A85" w:rsidRDefault="00F9062C" w:rsidP="00AF2A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F2A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04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062C" w:rsidRPr="00AF2A85" w:rsidRDefault="00F9062C" w:rsidP="00AF2A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F2A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12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062C" w:rsidRPr="00AF2A85" w:rsidRDefault="00F9062C" w:rsidP="00AF2A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F2A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062C" w:rsidRPr="00AF2A85" w:rsidRDefault="00F9062C" w:rsidP="00AF2A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F2A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6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062C" w:rsidRPr="00AF2A85" w:rsidRDefault="00F9062C" w:rsidP="00AF2A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F2A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0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062C" w:rsidRPr="00AF2A85" w:rsidRDefault="00F9062C" w:rsidP="00AF2A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F2A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1</w:t>
            </w:r>
          </w:p>
        </w:tc>
      </w:tr>
      <w:tr w:rsidR="00F9062C" w:rsidRPr="009127FE" w:rsidTr="00AF2A85">
        <w:trPr>
          <w:trHeight w:val="315"/>
        </w:trPr>
        <w:tc>
          <w:tcPr>
            <w:tcW w:w="820" w:type="dxa"/>
            <w:vMerge/>
            <w:tcBorders>
              <w:top w:val="double" w:sz="6" w:space="0" w:color="auto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:rsidR="00F9062C" w:rsidRPr="00AF2A85" w:rsidRDefault="00F9062C" w:rsidP="00AF2A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062C" w:rsidRPr="00AF2A85" w:rsidRDefault="00F9062C" w:rsidP="00AF2A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F2A8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Sector 6</w:t>
            </w:r>
          </w:p>
        </w:tc>
        <w:tc>
          <w:tcPr>
            <w:tcW w:w="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062C" w:rsidRPr="00AF2A85" w:rsidRDefault="00F9062C" w:rsidP="00AF2A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F2A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17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062C" w:rsidRPr="00AF2A85" w:rsidRDefault="00F9062C" w:rsidP="00AF2A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F2A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11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062C" w:rsidRPr="00AF2A85" w:rsidRDefault="00F9062C" w:rsidP="00AF2A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F2A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03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062C" w:rsidRPr="00AF2A85" w:rsidRDefault="00F9062C" w:rsidP="00AF2A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F2A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06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062C" w:rsidRPr="00AF2A85" w:rsidRDefault="00F9062C" w:rsidP="00AF2A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F2A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6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062C" w:rsidRPr="00AF2A85" w:rsidRDefault="00F9062C" w:rsidP="00AF2A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F2A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13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062C" w:rsidRPr="00AF2A85" w:rsidRDefault="00F9062C" w:rsidP="00AF2A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F2A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66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062C" w:rsidRPr="00AF2A85" w:rsidRDefault="00F9062C" w:rsidP="00AF2A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F2A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5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062C" w:rsidRPr="00AF2A85" w:rsidRDefault="00F9062C" w:rsidP="00AF2A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F2A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1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062C" w:rsidRPr="00AF2A85" w:rsidRDefault="00F9062C" w:rsidP="00AF2A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F2A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7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062C" w:rsidRPr="00AF2A85" w:rsidRDefault="00F9062C" w:rsidP="00AF2A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F2A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52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062C" w:rsidRPr="00AF2A85" w:rsidRDefault="00F9062C" w:rsidP="00AF2A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F2A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2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062C" w:rsidRPr="00AF2A85" w:rsidRDefault="00F9062C" w:rsidP="00AF2A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F2A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062C" w:rsidRPr="00AF2A85" w:rsidRDefault="00F9062C" w:rsidP="00AF2A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F2A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6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062C" w:rsidRPr="00AF2A85" w:rsidRDefault="00F9062C" w:rsidP="00AF2A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F2A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8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062C" w:rsidRPr="00AF2A85" w:rsidRDefault="00F9062C" w:rsidP="00AF2A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F2A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4</w:t>
            </w:r>
          </w:p>
        </w:tc>
      </w:tr>
      <w:tr w:rsidR="00F9062C" w:rsidRPr="009127FE" w:rsidTr="00AF2A85">
        <w:trPr>
          <w:trHeight w:val="315"/>
        </w:trPr>
        <w:tc>
          <w:tcPr>
            <w:tcW w:w="820" w:type="dxa"/>
            <w:vMerge/>
            <w:tcBorders>
              <w:top w:val="double" w:sz="6" w:space="0" w:color="auto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:rsidR="00F9062C" w:rsidRPr="00AF2A85" w:rsidRDefault="00F9062C" w:rsidP="00AF2A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062C" w:rsidRPr="00AF2A85" w:rsidRDefault="00F9062C" w:rsidP="00AF2A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F2A8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Sector 7</w:t>
            </w:r>
          </w:p>
        </w:tc>
        <w:tc>
          <w:tcPr>
            <w:tcW w:w="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062C" w:rsidRPr="00AF2A85" w:rsidRDefault="00F9062C" w:rsidP="00AF2A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F2A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16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062C" w:rsidRPr="00AF2A85" w:rsidRDefault="00F9062C" w:rsidP="00AF2A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F2A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24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062C" w:rsidRPr="00AF2A85" w:rsidRDefault="00F9062C" w:rsidP="00AF2A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F2A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34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062C" w:rsidRPr="00AF2A85" w:rsidRDefault="00F9062C" w:rsidP="00AF2A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F2A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99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062C" w:rsidRPr="00AF2A85" w:rsidRDefault="00F9062C" w:rsidP="00AF2A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F2A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1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062C" w:rsidRPr="00AF2A85" w:rsidRDefault="00F9062C" w:rsidP="00AF2A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F2A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30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062C" w:rsidRPr="00AF2A85" w:rsidRDefault="00F9062C" w:rsidP="00AF2A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F2A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61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062C" w:rsidRPr="00AF2A85" w:rsidRDefault="00F9062C" w:rsidP="00AF2A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F2A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8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062C" w:rsidRPr="00AF2A85" w:rsidRDefault="00F9062C" w:rsidP="00AF2A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F2A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062C" w:rsidRPr="00AF2A85" w:rsidRDefault="00F9062C" w:rsidP="00AF2A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F2A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3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062C" w:rsidRPr="00AF2A85" w:rsidRDefault="00F9062C" w:rsidP="00AF2A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F2A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20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062C" w:rsidRPr="00AF2A85" w:rsidRDefault="00F9062C" w:rsidP="00AF2A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F2A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8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062C" w:rsidRPr="00AF2A85" w:rsidRDefault="00F9062C" w:rsidP="00AF2A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F2A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062C" w:rsidRPr="00AF2A85" w:rsidRDefault="00F9062C" w:rsidP="00AF2A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F2A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062C" w:rsidRPr="00AF2A85" w:rsidRDefault="00F9062C" w:rsidP="00AF2A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F2A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9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062C" w:rsidRPr="00AF2A85" w:rsidRDefault="00F9062C" w:rsidP="00AF2A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F2A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9</w:t>
            </w:r>
          </w:p>
        </w:tc>
      </w:tr>
      <w:tr w:rsidR="00F9062C" w:rsidRPr="009127FE" w:rsidTr="00AF2A85">
        <w:trPr>
          <w:trHeight w:val="330"/>
        </w:trPr>
        <w:tc>
          <w:tcPr>
            <w:tcW w:w="820" w:type="dxa"/>
            <w:vMerge/>
            <w:tcBorders>
              <w:top w:val="double" w:sz="6" w:space="0" w:color="auto"/>
              <w:left w:val="single" w:sz="4" w:space="0" w:color="auto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:rsidR="00F9062C" w:rsidRPr="00AF2A85" w:rsidRDefault="00F9062C" w:rsidP="00AF2A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062C" w:rsidRPr="00AF2A85" w:rsidRDefault="00F9062C" w:rsidP="00AF2A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AF2A8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Total urban HF</w:t>
            </w:r>
          </w:p>
        </w:tc>
        <w:tc>
          <w:tcPr>
            <w:tcW w:w="467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062C" w:rsidRPr="00AF2A85" w:rsidRDefault="00F9062C" w:rsidP="00AF2A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AF2A8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1904</w:t>
            </w:r>
          </w:p>
        </w:tc>
        <w:tc>
          <w:tcPr>
            <w:tcW w:w="714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062C" w:rsidRPr="00AF2A85" w:rsidRDefault="00F9062C" w:rsidP="00AF2A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AF2A8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2216</w:t>
            </w:r>
          </w:p>
        </w:tc>
        <w:tc>
          <w:tcPr>
            <w:tcW w:w="714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062C" w:rsidRPr="00AF2A85" w:rsidRDefault="00F9062C" w:rsidP="00AF2A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AF2A8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2389</w:t>
            </w:r>
          </w:p>
        </w:tc>
        <w:tc>
          <w:tcPr>
            <w:tcW w:w="714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062C" w:rsidRPr="00AF2A85" w:rsidRDefault="00F9062C" w:rsidP="00AF2A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AF2A8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834</w:t>
            </w:r>
          </w:p>
        </w:tc>
        <w:tc>
          <w:tcPr>
            <w:tcW w:w="714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062C" w:rsidRPr="00AF2A85" w:rsidRDefault="00F9062C" w:rsidP="00AF2A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AF2A8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263</w:t>
            </w:r>
          </w:p>
        </w:tc>
        <w:tc>
          <w:tcPr>
            <w:tcW w:w="714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062C" w:rsidRPr="00AF2A85" w:rsidRDefault="00F9062C" w:rsidP="00AF2A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AF2A8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778</w:t>
            </w:r>
          </w:p>
        </w:tc>
        <w:tc>
          <w:tcPr>
            <w:tcW w:w="714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062C" w:rsidRPr="00AF2A85" w:rsidRDefault="00F9062C" w:rsidP="00AF2A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AF2A8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1094</w:t>
            </w:r>
          </w:p>
        </w:tc>
        <w:tc>
          <w:tcPr>
            <w:tcW w:w="714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062C" w:rsidRPr="00AF2A85" w:rsidRDefault="00F9062C" w:rsidP="00AF2A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AF2A8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364</w:t>
            </w:r>
          </w:p>
        </w:tc>
        <w:tc>
          <w:tcPr>
            <w:tcW w:w="714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062C" w:rsidRPr="00AF2A85" w:rsidRDefault="00F9062C" w:rsidP="00AF2A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AF2A8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184</w:t>
            </w:r>
          </w:p>
        </w:tc>
        <w:tc>
          <w:tcPr>
            <w:tcW w:w="714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062C" w:rsidRPr="00AF2A85" w:rsidRDefault="00F9062C" w:rsidP="00AF2A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AF2A8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380</w:t>
            </w:r>
          </w:p>
        </w:tc>
        <w:tc>
          <w:tcPr>
            <w:tcW w:w="714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062C" w:rsidRPr="00AF2A85" w:rsidRDefault="00F9062C" w:rsidP="00AF2A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AF2A8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937</w:t>
            </w:r>
          </w:p>
        </w:tc>
        <w:tc>
          <w:tcPr>
            <w:tcW w:w="714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062C" w:rsidRPr="00AF2A85" w:rsidRDefault="00F9062C" w:rsidP="00AF2A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AF2A8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344</w:t>
            </w:r>
          </w:p>
        </w:tc>
        <w:tc>
          <w:tcPr>
            <w:tcW w:w="714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062C" w:rsidRPr="00AF2A85" w:rsidRDefault="00F9062C" w:rsidP="00AF2A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AF2A8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714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062C" w:rsidRPr="00AF2A85" w:rsidRDefault="00F9062C" w:rsidP="00AF2A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AF2A8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81</w:t>
            </w:r>
          </w:p>
        </w:tc>
        <w:tc>
          <w:tcPr>
            <w:tcW w:w="714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062C" w:rsidRPr="00AF2A85" w:rsidRDefault="00F9062C" w:rsidP="00AF2A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AF2A8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260</w:t>
            </w:r>
          </w:p>
        </w:tc>
        <w:tc>
          <w:tcPr>
            <w:tcW w:w="714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062C" w:rsidRPr="00AF2A85" w:rsidRDefault="00F9062C" w:rsidP="00AF2A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AF2A8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182</w:t>
            </w:r>
          </w:p>
        </w:tc>
      </w:tr>
      <w:tr w:rsidR="00F9062C" w:rsidRPr="009127FE" w:rsidTr="00AF2A85">
        <w:trPr>
          <w:trHeight w:val="435"/>
        </w:trPr>
        <w:tc>
          <w:tcPr>
            <w:tcW w:w="2547" w:type="dxa"/>
            <w:gridSpan w:val="2"/>
            <w:tcBorders>
              <w:top w:val="double" w:sz="6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062C" w:rsidRPr="00AF2A85" w:rsidRDefault="00F9062C" w:rsidP="00AF2A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AF2A8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Total HF</w:t>
            </w:r>
          </w:p>
        </w:tc>
        <w:tc>
          <w:tcPr>
            <w:tcW w:w="467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062C" w:rsidRPr="00AF2A85" w:rsidRDefault="00F9062C" w:rsidP="00AF2A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AF2A8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4044</w:t>
            </w:r>
          </w:p>
        </w:tc>
        <w:tc>
          <w:tcPr>
            <w:tcW w:w="714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062C" w:rsidRPr="00AF2A85" w:rsidRDefault="00F9062C" w:rsidP="00AF2A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AF2A8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4706</w:t>
            </w:r>
          </w:p>
        </w:tc>
        <w:tc>
          <w:tcPr>
            <w:tcW w:w="714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062C" w:rsidRPr="00AF2A85" w:rsidRDefault="00F9062C" w:rsidP="00AF2A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AF2A8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4878</w:t>
            </w:r>
          </w:p>
        </w:tc>
        <w:tc>
          <w:tcPr>
            <w:tcW w:w="714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062C" w:rsidRPr="00AF2A85" w:rsidRDefault="00F9062C" w:rsidP="00AF2A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AF2A8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1675</w:t>
            </w:r>
          </w:p>
        </w:tc>
        <w:tc>
          <w:tcPr>
            <w:tcW w:w="714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062C" w:rsidRPr="00AF2A85" w:rsidRDefault="00F9062C" w:rsidP="00AF2A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AF2A8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1014</w:t>
            </w:r>
          </w:p>
        </w:tc>
        <w:tc>
          <w:tcPr>
            <w:tcW w:w="714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062C" w:rsidRPr="00AF2A85" w:rsidRDefault="00F9062C" w:rsidP="00AF2A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AF2A8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3160</w:t>
            </w:r>
          </w:p>
        </w:tc>
        <w:tc>
          <w:tcPr>
            <w:tcW w:w="714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062C" w:rsidRPr="00AF2A85" w:rsidRDefault="00F9062C" w:rsidP="00AF2A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AF2A8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3827</w:t>
            </w:r>
          </w:p>
        </w:tc>
        <w:tc>
          <w:tcPr>
            <w:tcW w:w="714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062C" w:rsidRPr="00AF2A85" w:rsidRDefault="00F9062C" w:rsidP="00AF2A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AF2A8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1251</w:t>
            </w:r>
          </w:p>
        </w:tc>
        <w:tc>
          <w:tcPr>
            <w:tcW w:w="714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062C" w:rsidRPr="00AF2A85" w:rsidRDefault="00F9062C" w:rsidP="00AF2A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AF2A8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578</w:t>
            </w:r>
          </w:p>
        </w:tc>
        <w:tc>
          <w:tcPr>
            <w:tcW w:w="714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062C" w:rsidRPr="00AF2A85" w:rsidRDefault="00F9062C" w:rsidP="00AF2A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AF2A8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1548</w:t>
            </w:r>
          </w:p>
        </w:tc>
        <w:tc>
          <w:tcPr>
            <w:tcW w:w="714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062C" w:rsidRPr="00AF2A85" w:rsidRDefault="00F9062C" w:rsidP="00AF2A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AF2A8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2442</w:t>
            </w:r>
          </w:p>
        </w:tc>
        <w:tc>
          <w:tcPr>
            <w:tcW w:w="714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062C" w:rsidRPr="00AF2A85" w:rsidRDefault="00F9062C" w:rsidP="00AF2A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AF2A8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826</w:t>
            </w:r>
          </w:p>
        </w:tc>
        <w:tc>
          <w:tcPr>
            <w:tcW w:w="714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062C" w:rsidRPr="00AF2A85" w:rsidRDefault="00F9062C" w:rsidP="00AF2A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AF2A8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69</w:t>
            </w:r>
          </w:p>
        </w:tc>
        <w:tc>
          <w:tcPr>
            <w:tcW w:w="714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062C" w:rsidRPr="00AF2A85" w:rsidRDefault="00F9062C" w:rsidP="00AF2A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AF2A8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475</w:t>
            </w:r>
          </w:p>
        </w:tc>
        <w:tc>
          <w:tcPr>
            <w:tcW w:w="714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062C" w:rsidRPr="00AF2A85" w:rsidRDefault="00F9062C" w:rsidP="00AF2A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AF2A8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1456</w:t>
            </w:r>
          </w:p>
        </w:tc>
        <w:tc>
          <w:tcPr>
            <w:tcW w:w="714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062C" w:rsidRPr="00AF2A85" w:rsidRDefault="00F9062C" w:rsidP="00AF2A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AF2A8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422</w:t>
            </w:r>
          </w:p>
        </w:tc>
      </w:tr>
    </w:tbl>
    <w:p w:rsidR="00E85080" w:rsidRDefault="00E85080"/>
    <w:sectPr w:rsidR="00E85080" w:rsidSect="00F9062C">
      <w:type w:val="continuous"/>
      <w:pgSz w:w="16838" w:h="11906" w:orient="landscape" w:code="9"/>
      <w:pgMar w:top="1417" w:right="1417" w:bottom="1417" w:left="1134" w:header="0" w:footer="720" w:gutter="0"/>
      <w:cols w:space="708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10"/>
  <w:drawingGridVerticalSpacing w:val="299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062C"/>
    <w:rsid w:val="00045E36"/>
    <w:rsid w:val="000F2889"/>
    <w:rsid w:val="00780F1E"/>
    <w:rsid w:val="007C26A7"/>
    <w:rsid w:val="008E23A4"/>
    <w:rsid w:val="00B1446E"/>
    <w:rsid w:val="00E85080"/>
    <w:rsid w:val="00F906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930D1C9-C49A-4DD8-9FD5-23F7552DBB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9062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8</Words>
  <Characters>1394</Characters>
  <Application>Microsoft Office Word</Application>
  <DocSecurity>0</DocSecurity>
  <Lines>25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U</Company>
  <LinksUpToDate>false</LinksUpToDate>
  <CharactersWithSpaces>15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lemsaga-Yugbare, Danielle Marie Jeanne Zeala</dc:creator>
  <cp:keywords/>
  <dc:description/>
  <cp:lastModifiedBy>Belemsaga-Yugbare, Danielle Marie Jeanne Zeala</cp:lastModifiedBy>
  <cp:revision>3</cp:revision>
  <dcterms:created xsi:type="dcterms:W3CDTF">2017-12-14T14:21:00Z</dcterms:created>
  <dcterms:modified xsi:type="dcterms:W3CDTF">2017-12-14T14:21:00Z</dcterms:modified>
</cp:coreProperties>
</file>